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F193B">
      <w:pPr>
        <w:pStyle w:val="4"/>
        <w:widowControl/>
        <w:rPr>
          <w:rFonts w:ascii="Times New Roman" w:hAnsi="Times New Roman" w:cs="Times New Roman"/>
          <w:b/>
          <w:bCs/>
          <w:color w:val="1F1F1F"/>
          <w:sz w:val="22"/>
          <w:szCs w:val="22"/>
        </w:rPr>
      </w:pPr>
      <w:bookmarkStart w:id="0" w:name="OLE_LINK126"/>
      <w:bookmarkStart w:id="1" w:name="OLE_LINK2"/>
      <w:r>
        <w:rPr>
          <w:rFonts w:ascii="Times New Roman" w:hAnsi="Times New Roman" w:cs="Times New Roman"/>
          <w:color w:val="1F1F1F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color w:val="1F1F1F"/>
          <w:sz w:val="22"/>
          <w:szCs w:val="22"/>
          <w:lang w:val="en-US" w:eastAsia="zh-CN"/>
        </w:rPr>
        <w:t>S</w:t>
      </w:r>
      <w:r>
        <w:rPr>
          <w:rFonts w:ascii="Times New Roman" w:hAnsi="Times New Roman" w:cs="Times New Roman"/>
          <w:color w:val="1F1F1F"/>
          <w:sz w:val="22"/>
          <w:szCs w:val="22"/>
        </w:rPr>
        <w:t xml:space="preserve">1. </w:t>
      </w:r>
      <w:bookmarkEnd w:id="0"/>
      <w:r>
        <w:rPr>
          <w:rFonts w:ascii="Times New Roman" w:hAnsi="Times New Roman" w:cs="Times New Roman"/>
          <w:color w:val="1F1F1F"/>
          <w:sz w:val="22"/>
          <w:szCs w:val="22"/>
        </w:rPr>
        <w:t>Baseline characteristics of the study population</w:t>
      </w:r>
      <w:r>
        <w:rPr>
          <w:rFonts w:hint="eastAsia" w:ascii="Times New Roman" w:hAnsi="Times New Roman" w:cs="Times New Roman"/>
          <w:color w:val="1F1F1F"/>
          <w:sz w:val="22"/>
          <w:szCs w:val="22"/>
          <w:lang w:val="en-US" w:eastAsia="zh-CN"/>
        </w:rPr>
        <w:t>. (AVLT)</w:t>
      </w:r>
      <w:r>
        <w:rPr>
          <w:rFonts w:ascii="Times New Roman" w:hAnsi="Times New Roman" w:cs="Times New Roman"/>
          <w:color w:val="1F1F1F"/>
          <w:sz w:val="22"/>
          <w:szCs w:val="22"/>
        </w:rPr>
        <w:t xml:space="preserve"> </w:t>
      </w:r>
    </w:p>
    <w:bookmarkEnd w:id="1"/>
    <w:tbl>
      <w:tblPr>
        <w:tblStyle w:val="16"/>
        <w:tblpPr w:leftFromText="180" w:rightFromText="180" w:vertAnchor="page" w:horzAnchor="page" w:tblpXSpec="center" w:tblpY="2142"/>
        <w:tblOverlap w:val="never"/>
        <w:tblW w:w="115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1438"/>
        <w:gridCol w:w="1531"/>
        <w:gridCol w:w="1531"/>
        <w:gridCol w:w="1531"/>
        <w:gridCol w:w="1531"/>
        <w:gridCol w:w="1141"/>
      </w:tblGrid>
      <w:tr w14:paraId="233DC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CB7AFD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1438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DE2C3C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verall</w:t>
            </w:r>
          </w:p>
          <w:p w14:paraId="4F7D3A8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N=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12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B1E5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glyceride-glucose index</w:t>
            </w:r>
          </w:p>
        </w:tc>
        <w:tc>
          <w:tcPr>
            <w:tcW w:w="114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07CC8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75C1E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3FFD6E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8E41EA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2785D0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artile 1 (N=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E9660E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artile 2 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A0FC1E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artile 3 (N=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98E81C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artile 4 (N=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41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B1668D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7B19E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8701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, years (mean (SD))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0F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9.4 (13.4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8E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5.5 (14.2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BB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0.5 (13.8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E6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0.6 (13.3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A9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1.2 (11.2)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BF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35671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C2EDC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gender, female, n (%)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E6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22 (44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0C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13 (62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3C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9 (50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CF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4 (4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61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6 (25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6B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7BB2A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52AA2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ducation level, n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17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66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7B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59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D5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8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167</w:t>
            </w:r>
          </w:p>
        </w:tc>
      </w:tr>
      <w:tr w14:paraId="7CA58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B184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ess than primary schoo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E2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1 (8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73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2 (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A1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5 (8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4E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8 (9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B5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6 (8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DC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23669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D369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 school or equivale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32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02 (42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21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6 (3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92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1 (40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3E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5 (41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B8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0 (49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DA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53223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ADC6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llege or abov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69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56 (49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B2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02 (5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C8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0 (51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A9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8 (48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11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6 (41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F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3E812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B7C38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cohol = yes, n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95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99 (41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3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9 (27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C4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6 (37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6A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5 (47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67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9 (54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D4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66229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9AA6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= yes, n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A1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96 (27.3)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97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9 (16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AA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9 (22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A7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6 (3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49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2 (39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4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&lt;0.001 </w:t>
            </w:r>
          </w:p>
        </w:tc>
      </w:tr>
      <w:tr w14:paraId="3CD8F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BED9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MI (mean (SD)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63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3.9 (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55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1.5 (2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AC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3.3 (3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4F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.0 (3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1C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.7 (3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12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65ACD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3793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tivity = low, n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A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1 (11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AA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8 (1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AC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9 (10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4B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9 (10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89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 (13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E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672</w:t>
            </w:r>
          </w:p>
        </w:tc>
      </w:tr>
      <w:tr w14:paraId="1E527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49CF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 (mean (SD)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66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9 (1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6D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6 (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25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8 (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2C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9 (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3E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.2 (1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1F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52C69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E22B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ypertension = Yes, n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71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43 (19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A6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1 (6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22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9 (16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4A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0 (22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5A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3 (34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AF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0E671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59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VLT_N3, mean (SD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AC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7.9 (5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4D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9.4 (5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B8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8.0 (5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DC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7.5 (5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F6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6.9 (5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AD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2FA5F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36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VLT_N5, mean (SD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0E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0.5 (10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73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3.0 (9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F4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0.5 (11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50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9.6 (1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96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8.8 (10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7E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1</w:t>
            </w:r>
          </w:p>
        </w:tc>
      </w:tr>
      <w:tr w14:paraId="57C08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72BE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G-BMI (mean (SD)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BE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07.0 (40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62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68.2 (24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CA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94.1 (25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CC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18.7 (29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14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46.3 (31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15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18BA6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47328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G-WC (mean (SD)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27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36.3 (132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C1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04.4 (72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5A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92.9 (77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D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70.2 (96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ED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75.2 (100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87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544B7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8475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G-WHtR (mean (SD)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59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5 (0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45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7 (0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D3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2 (0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B6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7 (0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71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.2 (0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DA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07AC5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E7984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G-WWI (mean (SD)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8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0.9 (11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12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9.3 (5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9B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7.4 (6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D3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3.3 (6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38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03.3 (7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B4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5A754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2FC7C4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G-ABSI (mean (SD))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0F9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9 (0.8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A48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1 (0.4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2DE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6 (0.4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9EF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0 (0.5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68B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8 (0.6)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E0D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bookmarkEnd w:id="2"/>
    </w:tbl>
    <w:p w14:paraId="66464C66">
      <w:pPr>
        <w:rPr>
          <w:rFonts w:ascii="Times New Roman" w:hAnsi="Times New Roman" w:eastAsia="宋体" w:cs="Times New Roman"/>
          <w:color w:val="1F1F1F"/>
          <w:sz w:val="22"/>
          <w:szCs w:val="22"/>
        </w:rPr>
      </w:pPr>
      <w:bookmarkStart w:id="3" w:name="OLE_LINK128"/>
      <w:bookmarkStart w:id="4" w:name="OLE_LINK125"/>
      <w:r>
        <w:rPr>
          <w:rFonts w:ascii="Times New Roman" w:hAnsi="Times New Roman" w:eastAsia="宋体" w:cs="Times New Roman"/>
          <w:color w:val="1F1F1F"/>
          <w:sz w:val="22"/>
          <w:szCs w:val="22"/>
        </w:rPr>
        <w:t>Note:</w:t>
      </w:r>
      <w:bookmarkEnd w:id="3"/>
      <w:bookmarkEnd w:id="4"/>
      <w:r>
        <w:rPr>
          <w:rFonts w:ascii="Times New Roman" w:hAnsi="Times New Roman" w:eastAsia="宋体" w:cs="Times New Roman"/>
          <w:color w:val="1F1F1F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D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tandard deviation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宋体" w:cs="Times New Roman"/>
          <w:color w:val="1F1F1F"/>
          <w:sz w:val="22"/>
          <w:szCs w:val="22"/>
        </w:rPr>
        <w:t xml:space="preserve"> TC, total cholesterol; MoCA, Montreal Cognitive Assessment; AVLT-3, Auditory Verbal Learning Test-Immediate Recall Trial 3; AVLT-5, Auditory Verbal Learning Test-Delayed Recall;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</w:rPr>
        <w:t>TyG, triglyceride-glucose index; WHtR, waist-to-height ratio; BMI, body mass index; WC, waist circumference; WWI, weight-adjusted waist index; ABSI, a body shape index.</w:t>
      </w:r>
    </w:p>
    <w:p w14:paraId="65B1B187">
      <w:pPr>
        <w:rPr>
          <w:rFonts w:hint="default" w:ascii="Times New Roman" w:hAnsi="Times New Roman" w:eastAsia="宋体" w:cs="Times New Roman"/>
          <w:color w:val="1F1F1F"/>
          <w:sz w:val="22"/>
          <w:szCs w:val="22"/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ontinuous variables were presented as mean (SD); categorical variables were presented as numbers (percentages)</w:t>
      </w:r>
      <w:r>
        <w:rPr>
          <w:rFonts w:hint="default" w:ascii="Times New Roman" w:hAnsi="Times New Roman" w:eastAsia="宋体" w:cs="Times New Roman"/>
          <w:color w:val="1F1F1F"/>
          <w:sz w:val="22"/>
          <w:szCs w:val="22"/>
        </w:rPr>
        <w:t>. Group differences were compared using Analysis of Variance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color w:val="1F1F1F"/>
          <w:sz w:val="22"/>
          <w:szCs w:val="22"/>
        </w:rPr>
        <w:t>ANOVA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color w:val="1F1F1F"/>
          <w:sz w:val="22"/>
          <w:szCs w:val="22"/>
        </w:rPr>
        <w:t xml:space="preserve"> and the chi-square test, respectively. Percentages may not total 100 due to rounding. </w:t>
      </w:r>
      <w:bookmarkStart w:id="5" w:name="_GoBack"/>
      <w:bookmarkEnd w:id="5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EFA"/>
    <w:rsid w:val="00014BA1"/>
    <w:rsid w:val="000154BE"/>
    <w:rsid w:val="00066620"/>
    <w:rsid w:val="00076525"/>
    <w:rsid w:val="000F19D2"/>
    <w:rsid w:val="00163915"/>
    <w:rsid w:val="00170E58"/>
    <w:rsid w:val="00187EC2"/>
    <w:rsid w:val="001D150C"/>
    <w:rsid w:val="001E4A8D"/>
    <w:rsid w:val="001E6411"/>
    <w:rsid w:val="00297AF2"/>
    <w:rsid w:val="002D672B"/>
    <w:rsid w:val="002F32B1"/>
    <w:rsid w:val="003642F2"/>
    <w:rsid w:val="00392AAE"/>
    <w:rsid w:val="00412C65"/>
    <w:rsid w:val="0048185B"/>
    <w:rsid w:val="004907BB"/>
    <w:rsid w:val="004D740B"/>
    <w:rsid w:val="00574F6E"/>
    <w:rsid w:val="00586151"/>
    <w:rsid w:val="005E3FD9"/>
    <w:rsid w:val="00623A73"/>
    <w:rsid w:val="0064119B"/>
    <w:rsid w:val="006B06CD"/>
    <w:rsid w:val="006E622B"/>
    <w:rsid w:val="00743D29"/>
    <w:rsid w:val="00762DC1"/>
    <w:rsid w:val="007C3DF1"/>
    <w:rsid w:val="007D1691"/>
    <w:rsid w:val="00814A1A"/>
    <w:rsid w:val="009E1CE8"/>
    <w:rsid w:val="00A76381"/>
    <w:rsid w:val="00AA2376"/>
    <w:rsid w:val="00AE5173"/>
    <w:rsid w:val="00B233BC"/>
    <w:rsid w:val="00B752F4"/>
    <w:rsid w:val="00C07C0F"/>
    <w:rsid w:val="00C56B52"/>
    <w:rsid w:val="00CE1A75"/>
    <w:rsid w:val="00DF6048"/>
    <w:rsid w:val="00E53771"/>
    <w:rsid w:val="00E62785"/>
    <w:rsid w:val="00E7353B"/>
    <w:rsid w:val="00EC1AA7"/>
    <w:rsid w:val="00EC2EFA"/>
    <w:rsid w:val="00F93C2A"/>
    <w:rsid w:val="00FD2D9B"/>
    <w:rsid w:val="05835537"/>
    <w:rsid w:val="0D5448F5"/>
    <w:rsid w:val="10966EDC"/>
    <w:rsid w:val="12704669"/>
    <w:rsid w:val="1FA53BA4"/>
    <w:rsid w:val="23D7452C"/>
    <w:rsid w:val="34691769"/>
    <w:rsid w:val="403E177F"/>
    <w:rsid w:val="45942821"/>
    <w:rsid w:val="4A21641A"/>
    <w:rsid w:val="4EA56E6D"/>
    <w:rsid w:val="507860E3"/>
    <w:rsid w:val="50905390"/>
    <w:rsid w:val="54336CC9"/>
    <w:rsid w:val="5F4B5AC8"/>
    <w:rsid w:val="60121E89"/>
    <w:rsid w:val="68204E76"/>
    <w:rsid w:val="77E5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0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7"/>
    <w:qFormat/>
    <w:uiPriority w:val="0"/>
    <w:pPr>
      <w:jc w:val="left"/>
    </w:pPr>
  </w:style>
  <w:style w:type="paragraph" w:styleId="12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3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8">
    <w:name w:val="annotation reference"/>
    <w:basedOn w:val="17"/>
    <w:qFormat/>
    <w:uiPriority w:val="0"/>
    <w:rPr>
      <w:sz w:val="21"/>
      <w:szCs w:val="21"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批注文字 字符"/>
    <w:basedOn w:val="17"/>
    <w:link w:val="11"/>
    <w:qFormat/>
    <w:uiPriority w:val="0"/>
    <w:rPr>
      <w:sz w:val="21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6</Words>
  <Characters>1950</Characters>
  <Lines>255</Lines>
  <Paragraphs>157</Paragraphs>
  <TotalTime>0</TotalTime>
  <ScaleCrop>false</ScaleCrop>
  <LinksUpToDate>false</LinksUpToDate>
  <CharactersWithSpaces>219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7:15:00Z</dcterms:created>
  <dc:creator>嘉佩 韦</dc:creator>
  <cp:lastModifiedBy>吴旭铖</cp:lastModifiedBy>
  <dcterms:modified xsi:type="dcterms:W3CDTF">2026-03-23T12:59:22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3BC4D74189E64D68BBF2000EC3740EA8_12</vt:lpwstr>
  </property>
</Properties>
</file>